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9D59A" w14:textId="77777777" w:rsidR="004F16AF" w:rsidRDefault="004F16AF" w:rsidP="004F16AF">
      <w:pPr>
        <w:rPr>
          <w:u w:val="single"/>
        </w:rPr>
      </w:pPr>
      <w:r w:rsidRPr="00F4474B">
        <w:rPr>
          <w:noProof/>
          <w:lang w:eastAsia="en-GB"/>
        </w:rPr>
        <w:drawing>
          <wp:inline distT="0" distB="0" distL="0" distR="0" wp14:anchorId="5ED6D296" wp14:editId="7259BFBF">
            <wp:extent cx="1374545" cy="1440000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_storage_emulated_0_odk_instances_entosurvey2019v1_2019-11-01_14-56-05_1572613022745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4545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474B">
        <w:t xml:space="preserve"> </w:t>
      </w:r>
      <w:r w:rsidRPr="00F4474B">
        <w:rPr>
          <w:noProof/>
          <w:lang w:eastAsia="en-GB"/>
        </w:rPr>
        <w:drawing>
          <wp:inline distT="0" distB="0" distL="0" distR="0" wp14:anchorId="781DFADE" wp14:editId="312E19D9">
            <wp:extent cx="1394041" cy="1438592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_storage_emulated_0_odk_instances_entosurvey2019v1_2019-11-01_11-11-08_1572599501988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70" r="-1559"/>
                    <a:stretch/>
                  </pic:blipFill>
                  <pic:spPr bwMode="auto">
                    <a:xfrm>
                      <a:off x="0" y="0"/>
                      <a:ext cx="1395405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4474B">
        <w:t xml:space="preserve"> </w:t>
      </w:r>
      <w:r w:rsidRPr="00F4474B">
        <w:rPr>
          <w:noProof/>
        </w:rPr>
        <w:drawing>
          <wp:inline distT="0" distB="0" distL="0" distR="0" wp14:anchorId="50A275C5" wp14:editId="038CDB8A">
            <wp:extent cx="1437851" cy="1442349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9959"/>
                    <a:stretch/>
                  </pic:blipFill>
                  <pic:spPr bwMode="auto">
                    <a:xfrm>
                      <a:off x="0" y="0"/>
                      <a:ext cx="1455352" cy="1459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4474B">
        <w:t xml:space="preserve"> </w:t>
      </w:r>
      <w:r>
        <w:rPr>
          <w:noProof/>
          <w:lang w:eastAsia="en-GB"/>
        </w:rPr>
        <w:drawing>
          <wp:inline distT="0" distB="0" distL="0" distR="0" wp14:anchorId="4DCEEFDC" wp14:editId="16D4A3A4">
            <wp:extent cx="1414732" cy="1439429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_storage_emulated_0_odk_instances_Feb2020_survey_2020-02-24_11-13-51_158253568347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968"/>
                    <a:stretch/>
                  </pic:blipFill>
                  <pic:spPr bwMode="auto">
                    <a:xfrm>
                      <a:off x="0" y="0"/>
                      <a:ext cx="1415293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D447E5" w14:textId="77777777" w:rsidR="004F16AF" w:rsidRDefault="004F16AF" w:rsidP="004F16AF">
      <w:r w:rsidRPr="003866E1">
        <w:t>Figure S</w:t>
      </w:r>
      <w:r>
        <w:t>3: Examples of the vegetation types observed in the sampling sites – (from L to R) none, floating, submerged, emerging.</w:t>
      </w:r>
    </w:p>
    <w:p w14:paraId="762025AB" w14:textId="77777777" w:rsidR="00F75AB8" w:rsidRDefault="004F16AF"/>
    <w:sectPr w:rsidR="00F75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6AF"/>
    <w:rsid w:val="004F16AF"/>
    <w:rsid w:val="007739FD"/>
    <w:rsid w:val="009E0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BA6E6"/>
  <w15:chartTrackingRefBased/>
  <w15:docId w15:val="{63318D9E-1A54-4019-9DE6-9242139FF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6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1</cp:revision>
  <dcterms:created xsi:type="dcterms:W3CDTF">2020-11-19T11:55:00Z</dcterms:created>
  <dcterms:modified xsi:type="dcterms:W3CDTF">2020-11-19T11:55:00Z</dcterms:modified>
</cp:coreProperties>
</file>